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Pubmed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;313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("spinal cord injury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spinalcord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injuries" OR "spinal injury" OR "SCI"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R"acut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spinal cord injury" OR "chronic spinal cord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injury"OR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"traumatic spinal cord injury" OR "spinal trauma") AND(exosome* OR "extracellular vesicle*" OR EVs OR "small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extracellularvesicl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*" OR "cell-derived vesicle*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secretedvesicl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*" OR "exosome therapy" OR "exosome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reatment"OR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exosomal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therapy" OR "exosome-based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MSCexosom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*" OR "stem cell exosome*" OR "mesenchymal stem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cellexosom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*") AND ("functional recovery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motorrecovery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 OR "sensory recovery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neurologicalrecovery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 OR "motor function" OR "functional outcome*"OR "locomotor recovery" OR "locomotion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behavioralrecovery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 OR "Basso" OR "BBB score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BassoBeatti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Bresnahan" OR "ASIA score" OR "ASIA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impairmentscal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)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i/>
          <w:iCs/>
          <w:kern w:val="0"/>
          <w:sz w:val="26"/>
          <w:szCs w:val="26"/>
        </w:rPr>
        <w:t>________________________________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scopus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=316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TITLE-ABS-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KEY(</w:t>
      </w:r>
      <w:proofErr w:type="gram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("spinal cord injury" OR "spinal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cordinjuries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" OR "spinal injury" OR SCI OR "acute spinal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cordinjury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 OR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"chronic spinal cord injury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raumaticspinal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cord injury" OR "spinal trauma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)AND</w:t>
      </w:r>
      <w:proofErr w:type="gram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(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ex</w:t>
      </w:r>
      <w:proofErr w:type="gram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som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* OR "extracellular vesicle*" OR EVs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R"small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extracellular vesicle*" OR "cell-derived vesicle*" OR "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secreted vesicle*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exosometherapy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 OR "exosome treatment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exosomal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therapy" OR "e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xosom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-based" OR "MSC exosome*"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R"stem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cell exosome*" OR "mesenchymal stem cell exosome*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)AND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("f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unc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onal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recovery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motorrecovery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 OR "sensory recovery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neurologicalrecovery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 OR "moto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r function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functionaloutcom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*" OR "locomotor recovery" OR locomotion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behav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ioral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recovery" OR Basso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BBBscor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 OR "Basso Beattie Bresnahan" OR "ASIA s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core" OR "ASIA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impairmentscal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))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i/>
          <w:iCs/>
          <w:kern w:val="0"/>
          <w:sz w:val="26"/>
          <w:szCs w:val="26"/>
        </w:rPr>
        <w:t>____________________________________________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wos-394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TS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=(</w:t>
      </w:r>
      <w:proofErr w:type="gram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("spinal cord injury" OR "spinal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cordinjuries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 OR "spinal injury" OR "SCI" O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R "acute spinal cord injury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chronicspinal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cord injury" OR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lastRenderedPageBreak/>
        <w:t xml:space="preserve"> "traumatic spinal cord injury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spinaltrauma</w:t>
      </w:r>
      <w:proofErr w:type="spellEnd"/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)AND</w:t>
      </w:r>
      <w:proofErr w:type="gram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(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ex</w:t>
      </w:r>
      <w:proofErr w:type="gram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som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* OR "extracellular vesicle*" OR EVs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R"small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extracellular vesicle*" OR "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cell-derived vesicle*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secretedvesicl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*" OR "exosome therapy" OR "e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xosom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treatment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exosomaltherapy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 OR "exosome-based" OR "MS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C exosome*" OR "stem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cellexosom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*" OR "mesenchymal stem cell exosome*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)AND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("fu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nct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ional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recovery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motorrecovery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 OR "sensory recovery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neur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logical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recovery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motorfunction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 OR "functional outcome*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locom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tor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recovery" OR locomotion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R"behavioral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recovery" OR "Basso"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OR "BBB score"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BassoBeatti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Bresnahan" OR "ASIA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sc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ore" OR "ASIA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impairmentscal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))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i/>
          <w:iCs/>
          <w:kern w:val="0"/>
          <w:sz w:val="26"/>
          <w:szCs w:val="26"/>
        </w:rPr>
        <w:t>_________________________________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Embase =306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(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'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spinal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cordinjury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'/exp  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spinalcord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injury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spinalcord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injuries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spinalinjury</w:t>
      </w:r>
      <w:proofErr w:type="spellEnd"/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OR"SCI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acutespinal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cord injury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R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chronicspinal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cord injury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R 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raumaticspinal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cord injury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R "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spinaltrauma</w:t>
      </w:r>
      <w:proofErr w:type="spellEnd"/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)AND(    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'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exo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s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m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'/exp     OR 'e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xtracellular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vesicle'/exp   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Rexo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some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*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R"ext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racellular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vesicle*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R"EVs"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smal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lextracellular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vesicle*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R"cell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-d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erived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vesicle*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R "secret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edvesicl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*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R "exosome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therapy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exosomet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lastRenderedPageBreak/>
        <w:t>reatment</w:t>
      </w:r>
      <w:proofErr w:type="spellEnd"/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exosomalt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herapy</w:t>
      </w:r>
      <w:proofErr w:type="spellEnd"/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R"exosom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-bas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ed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MSCexosom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*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R "stem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cellexo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some*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R"mesenchymal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st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em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cell exosome*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)AND(    '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functionalre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c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ve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r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y'/exp     OR '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motorperformanc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e'/exp     OR '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sensoryfunction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'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/exp     OR '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neurologicaldefic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it'/exp   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R"functional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recovery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motorrecovery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,a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b,kw</w:t>
      </w:r>
      <w:proofErr w:type="spellEnd"/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sensoryrecovery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,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ab,kw</w:t>
      </w:r>
      <w:proofErr w:type="spellEnd"/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R"neurological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recovery"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motorfunction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,ab,k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w    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R"functional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outcome*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spellEnd"/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ab,kw</w:t>
      </w:r>
      <w:proofErr w:type="spellEnd"/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locomotorrecovery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,ab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,kw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ORlocomotion:ti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R"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behavioral recovery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,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kw     OR </w:t>
      </w:r>
      <w:proofErr w:type="spellStart"/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Basso: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R "BBB s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r w:rsidRPr="00B02423">
        <w:rPr>
          <w:rFonts w:ascii="Helvetica Neue" w:hAnsi="Helvetica Neue" w:cs="Helvetica Neue"/>
          <w:kern w:val="0"/>
          <w:sz w:val="26"/>
          <w:szCs w:val="26"/>
        </w:rPr>
        <w:t>core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OR "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BassoBeatti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Bresnahan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</w:t>
      </w:r>
      <w:proofErr w:type="spellEnd"/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b,kw</w:t>
      </w:r>
      <w:proofErr w:type="spellEnd"/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R "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ASIAscore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,ab,kw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    OR "A</w:t>
      </w:r>
    </w:p>
    <w:p w:rsidR="00B02423" w:rsidRPr="00B02423" w:rsidRDefault="00B02423" w:rsidP="00B02423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Helvetica Neue" w:hAnsi="Helvetica Neue" w:cs="Helvetica Neue"/>
          <w:kern w:val="0"/>
          <w:sz w:val="26"/>
          <w:szCs w:val="26"/>
        </w:rPr>
      </w:pP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SIAimpairment</w:t>
      </w:r>
      <w:proofErr w:type="spellEnd"/>
      <w:r w:rsidRPr="00B02423">
        <w:rPr>
          <w:rFonts w:ascii="Helvetica Neue" w:hAnsi="Helvetica Neue" w:cs="Helvetica Neue"/>
          <w:kern w:val="0"/>
          <w:sz w:val="26"/>
          <w:szCs w:val="26"/>
        </w:rPr>
        <w:t xml:space="preserve"> scale</w:t>
      </w:r>
      <w:proofErr w:type="gramStart"/>
      <w:r w:rsidRPr="00B02423">
        <w:rPr>
          <w:rFonts w:ascii="Helvetica Neue" w:hAnsi="Helvetica Neue" w:cs="Helvetica Neue"/>
          <w:kern w:val="0"/>
          <w:sz w:val="26"/>
          <w:szCs w:val="26"/>
        </w:rPr>
        <w:t>":</w:t>
      </w:r>
      <w:proofErr w:type="spellStart"/>
      <w:r w:rsidRPr="00B02423">
        <w:rPr>
          <w:rFonts w:ascii="Helvetica Neue" w:hAnsi="Helvetica Neue" w:cs="Helvetica Neue"/>
          <w:kern w:val="0"/>
          <w:sz w:val="26"/>
          <w:szCs w:val="26"/>
        </w:rPr>
        <w:t>ti</w:t>
      </w:r>
      <w:proofErr w:type="gramEnd"/>
      <w:r w:rsidRPr="00B02423">
        <w:rPr>
          <w:rFonts w:ascii="Helvetica Neue" w:hAnsi="Helvetica Neue" w:cs="Helvetica Neue"/>
          <w:kern w:val="0"/>
          <w:sz w:val="26"/>
          <w:szCs w:val="26"/>
        </w:rPr>
        <w:t>,ab,kw</w:t>
      </w:r>
      <w:proofErr w:type="spellEnd"/>
    </w:p>
    <w:p w:rsidR="00861018" w:rsidRPr="00B02423" w:rsidRDefault="00B02423" w:rsidP="00B02423">
      <w:r w:rsidRPr="00B02423">
        <w:rPr>
          <w:rFonts w:ascii="Helvetica Neue" w:hAnsi="Helvetica Neue" w:cs="Helvetica Neue"/>
          <w:kern w:val="0"/>
          <w:sz w:val="26"/>
          <w:szCs w:val="26"/>
        </w:rPr>
        <w:t>)</w:t>
      </w:r>
    </w:p>
    <w:sectPr w:rsidR="00861018" w:rsidRPr="00B024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423"/>
    <w:rsid w:val="0002741B"/>
    <w:rsid w:val="00095E5F"/>
    <w:rsid w:val="000E1EFF"/>
    <w:rsid w:val="000F2C83"/>
    <w:rsid w:val="003806E9"/>
    <w:rsid w:val="003F3210"/>
    <w:rsid w:val="00402BE6"/>
    <w:rsid w:val="0055560A"/>
    <w:rsid w:val="006506F7"/>
    <w:rsid w:val="00861018"/>
    <w:rsid w:val="0087183C"/>
    <w:rsid w:val="00963094"/>
    <w:rsid w:val="00A65AB1"/>
    <w:rsid w:val="00B02423"/>
    <w:rsid w:val="00B17AB2"/>
    <w:rsid w:val="00BD4963"/>
    <w:rsid w:val="00BE207A"/>
    <w:rsid w:val="00EA5F7C"/>
    <w:rsid w:val="00ED15CF"/>
    <w:rsid w:val="00F70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A792DB9-5D6B-8B41-8BC2-CA1F670BA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7</Words>
  <Characters>3404</Characters>
  <Application>Microsoft Office Word</Application>
  <DocSecurity>0</DocSecurity>
  <Lines>28</Lines>
  <Paragraphs>7</Paragraphs>
  <ScaleCrop>false</ScaleCrop>
  <Company/>
  <LinksUpToDate>false</LinksUpToDate>
  <CharactersWithSpaces>3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mahdi MOJTAHEDZADEH</dc:creator>
  <cp:keywords/>
  <dc:description/>
  <cp:lastModifiedBy>Amirmahdi MOJTAHEDZADEH</cp:lastModifiedBy>
  <cp:revision>1</cp:revision>
  <dcterms:created xsi:type="dcterms:W3CDTF">2026-07-08T20:47:00Z</dcterms:created>
  <dcterms:modified xsi:type="dcterms:W3CDTF">2026-07-08T20:49:00Z</dcterms:modified>
</cp:coreProperties>
</file>